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0450" w:type="dxa"/>
        <w:tblInd w:w="-41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0"/>
        <w:gridCol w:w="3663"/>
        <w:gridCol w:w="2932"/>
        <w:gridCol w:w="3312"/>
        <w:gridCol w:w="3200"/>
        <w:gridCol w:w="3623"/>
      </w:tblGrid>
      <w:tr w:rsidR="00A92CC6" w:rsidRPr="00A92CC6" w14:paraId="7471ECB4" w14:textId="77777777" w:rsidTr="00B4251C">
        <w:trPr>
          <w:trHeight w:val="250"/>
        </w:trPr>
        <w:tc>
          <w:tcPr>
            <w:tcW w:w="37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3B5C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bookmarkStart w:id="0" w:name="RANGE!A1:F19"/>
            <w:bookmarkStart w:id="1" w:name="_GoBack"/>
            <w:bookmarkEnd w:id="1"/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  <w:bookmarkEnd w:id="0"/>
          </w:p>
        </w:tc>
        <w:tc>
          <w:tcPr>
            <w:tcW w:w="36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E813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Untreated</w:t>
            </w:r>
            <w:proofErr w:type="spellEnd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Patients</w:t>
            </w:r>
            <w:proofErr w:type="spellEnd"/>
          </w:p>
        </w:tc>
        <w:tc>
          <w:tcPr>
            <w:tcW w:w="29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0ED3" w14:textId="169261AF" w:rsidR="00A92CC6" w:rsidRPr="00A92CC6" w:rsidRDefault="0061798F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ecukinumab</w:t>
            </w:r>
            <w:proofErr w:type="spellEnd"/>
          </w:p>
        </w:tc>
        <w:tc>
          <w:tcPr>
            <w:tcW w:w="33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7A09" w14:textId="0D2ABC0A" w:rsidR="00A92CC6" w:rsidRPr="00A92CC6" w:rsidRDefault="0061798F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Ustekinumab</w:t>
            </w:r>
            <w:proofErr w:type="spellEnd"/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8CC1" w14:textId="4E0DC503" w:rsidR="00A92CC6" w:rsidRPr="00A92CC6" w:rsidRDefault="0061798F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dalimumab</w:t>
            </w:r>
            <w:proofErr w:type="spellEnd"/>
          </w:p>
        </w:tc>
        <w:tc>
          <w:tcPr>
            <w:tcW w:w="36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587A7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Total</w:t>
            </w:r>
          </w:p>
        </w:tc>
      </w:tr>
      <w:tr w:rsidR="00A92CC6" w:rsidRPr="00A92CC6" w14:paraId="14657CF3" w14:textId="77777777" w:rsidTr="00B4251C">
        <w:trPr>
          <w:trHeight w:val="250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A9D4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0E59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2821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2B85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5A41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67579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7</w:t>
            </w:r>
          </w:p>
        </w:tc>
      </w:tr>
      <w:tr w:rsidR="00A92CC6" w:rsidRPr="00A92CC6" w14:paraId="6E2C21E0" w14:textId="77777777" w:rsidTr="00B4251C">
        <w:trPr>
          <w:trHeight w:val="250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2F87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F8D4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ABFD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F3FC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D3C0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A5858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</w:t>
            </w:r>
          </w:p>
        </w:tc>
      </w:tr>
      <w:tr w:rsidR="00A92CC6" w:rsidRPr="00A92CC6" w14:paraId="4BBDCAD5" w14:textId="77777777" w:rsidTr="00B4251C">
        <w:trPr>
          <w:trHeight w:val="250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7C99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A92CC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Mean</w:t>
            </w:r>
            <w:proofErr w:type="spellEnd"/>
            <w:r w:rsidRPr="00A92CC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92CC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age</w:t>
            </w:r>
            <w:proofErr w:type="spellEnd"/>
            <w:r w:rsidRPr="00A92CC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 Tot.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B48E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,6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5D31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9,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DDB7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4,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A92D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9,5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AD8D9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9,5</w:t>
            </w:r>
          </w:p>
        </w:tc>
      </w:tr>
      <w:tr w:rsidR="00A92CC6" w:rsidRPr="00A92CC6" w14:paraId="3AADC412" w14:textId="77777777" w:rsidTr="00B4251C">
        <w:trPr>
          <w:trHeight w:val="250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2A97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ge</w:t>
            </w:r>
            <w:proofErr w:type="spellEnd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M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BB32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2,83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4CED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,8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D8F9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,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76C3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,83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2FA6B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6,7</w:t>
            </w:r>
          </w:p>
        </w:tc>
      </w:tr>
      <w:tr w:rsidR="00A92CC6" w:rsidRPr="00A92CC6" w14:paraId="6181A392" w14:textId="77777777" w:rsidTr="00B4251C">
        <w:trPr>
          <w:trHeight w:val="250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C147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ge</w:t>
            </w:r>
            <w:proofErr w:type="spellEnd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F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995B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7,25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2CB9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2,7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87EE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7D51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96DB0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5,31</w:t>
            </w:r>
          </w:p>
        </w:tc>
      </w:tr>
      <w:tr w:rsidR="00A92CC6" w:rsidRPr="00A92CC6" w14:paraId="12C6D165" w14:textId="77777777" w:rsidTr="00B4251C">
        <w:trPr>
          <w:trHeight w:val="250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FF71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ge Range Tot.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5F02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 - 70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71BF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 - 72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71B3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 - 7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9FAF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 - 66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DA885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 - 72</w:t>
            </w:r>
          </w:p>
        </w:tc>
      </w:tr>
      <w:tr w:rsidR="00A92CC6" w:rsidRPr="00A92CC6" w14:paraId="1A179529" w14:textId="77777777" w:rsidTr="00B4251C">
        <w:trPr>
          <w:trHeight w:val="250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CE07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ge Range M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E78B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 - 66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82DC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 - 6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F0B5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 - 6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5832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 - 63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56D86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 - 66</w:t>
            </w:r>
          </w:p>
        </w:tc>
      </w:tr>
      <w:tr w:rsidR="00A92CC6" w:rsidRPr="00A92CC6" w14:paraId="2F0D1289" w14:textId="77777777" w:rsidTr="00B4251C">
        <w:trPr>
          <w:trHeight w:val="250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F374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ge Range F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6D66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 - 70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CE1B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 - 72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9270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A81C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 - 66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4FBCF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 - 72</w:t>
            </w:r>
          </w:p>
        </w:tc>
      </w:tr>
      <w:tr w:rsidR="00A92CC6" w:rsidRPr="00A92CC6" w14:paraId="1B8172E0" w14:textId="77777777" w:rsidTr="00B4251C">
        <w:trPr>
          <w:trHeight w:val="250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E495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PSO </w:t>
            </w:r>
            <w:proofErr w:type="spellStart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vulgaris</w:t>
            </w:r>
            <w:proofErr w:type="spellEnd"/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0C29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472E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71B9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A105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91C5A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</w:t>
            </w:r>
          </w:p>
        </w:tc>
      </w:tr>
      <w:tr w:rsidR="00A92CC6" w:rsidRPr="00A92CC6" w14:paraId="008BFCB8" w14:textId="77777777" w:rsidTr="00B4251C">
        <w:trPr>
          <w:trHeight w:val="250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CE78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PSO palmo-</w:t>
            </w:r>
            <w:proofErr w:type="spellStart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plantar</w:t>
            </w:r>
            <w:proofErr w:type="spellEnd"/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BC4B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55E5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2B6D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CA64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43759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A92CC6" w:rsidRPr="00A92CC6" w14:paraId="3A08970E" w14:textId="77777777" w:rsidTr="00B4251C">
        <w:trPr>
          <w:trHeight w:val="250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D8D7" w14:textId="77777777" w:rsidR="00A92CC6" w:rsidRPr="00827AEC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827A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PSO </w:t>
            </w:r>
            <w:proofErr w:type="spellStart"/>
            <w:r w:rsidRPr="00827A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  <w:t>palmo</w:t>
            </w:r>
            <w:proofErr w:type="spellEnd"/>
            <w:r w:rsidRPr="00827A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-plantar and </w:t>
            </w:r>
            <w:proofErr w:type="spellStart"/>
            <w:r w:rsidRPr="00827A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  <w:t>arthropathic</w:t>
            </w:r>
            <w:proofErr w:type="spellEnd"/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7A36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4140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E4F5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4108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098F5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A92CC6" w:rsidRPr="00A92CC6" w14:paraId="1C3FD246" w14:textId="77777777" w:rsidTr="00B4251C">
        <w:trPr>
          <w:trHeight w:val="250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BE13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PSO </w:t>
            </w:r>
            <w:proofErr w:type="spellStart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vulgaris</w:t>
            </w:r>
            <w:proofErr w:type="spellEnd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and </w:t>
            </w:r>
            <w:proofErr w:type="spellStart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rthropathic</w:t>
            </w:r>
            <w:proofErr w:type="spellEnd"/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DA16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4926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F166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B18B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8F304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A92CC6" w:rsidRPr="00A92CC6" w14:paraId="4CD4821B" w14:textId="77777777" w:rsidTr="00B4251C">
        <w:trPr>
          <w:trHeight w:val="250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779C" w14:textId="77777777" w:rsidR="00A92CC6" w:rsidRPr="00827AEC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827A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  <w:t>Time of PSO (mean, in years)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6DA4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,5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21D7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,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1936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,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F9DF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,2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69DE7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,47</w:t>
            </w:r>
          </w:p>
        </w:tc>
      </w:tr>
      <w:tr w:rsidR="00A92CC6" w:rsidRPr="00A92CC6" w14:paraId="049E7B71" w14:textId="77777777" w:rsidTr="00B4251C">
        <w:trPr>
          <w:trHeight w:val="250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2D4A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BMI (</w:t>
            </w:r>
            <w:proofErr w:type="spellStart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value</w:t>
            </w:r>
            <w:proofErr w:type="spellEnd"/>
            <w:r w:rsidRPr="00A92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1D71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7,14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3C50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7,6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8EBE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,87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0C60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7,17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EBABB" w14:textId="77777777" w:rsidR="00A92CC6" w:rsidRPr="00A92CC6" w:rsidRDefault="00A92CC6" w:rsidP="00A92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6,89</w:t>
            </w:r>
          </w:p>
        </w:tc>
      </w:tr>
      <w:tr w:rsidR="00A92CC6" w:rsidRPr="00A92CC6" w14:paraId="0BF1BFBB" w14:textId="77777777" w:rsidTr="00B4251C">
        <w:trPr>
          <w:trHeight w:val="250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59EB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A92CC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Comorbidities</w:t>
            </w:r>
            <w:proofErr w:type="spellEnd"/>
            <w:r w:rsidRPr="00A92CC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A92CC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patients</w:t>
            </w:r>
            <w:proofErr w:type="spellEnd"/>
            <w:r w:rsidRPr="00A92CC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92CC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number</w:t>
            </w:r>
            <w:proofErr w:type="spellEnd"/>
            <w:r w:rsidRPr="00A92CC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6B3B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*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8E9F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**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61F3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***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683E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****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FD882" w14:textId="77777777" w:rsidR="00A92CC6" w:rsidRPr="00A92CC6" w:rsidRDefault="00A92CC6" w:rsidP="00A92C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92CC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*****</w:t>
            </w:r>
          </w:p>
        </w:tc>
      </w:tr>
    </w:tbl>
    <w:p w14:paraId="2B1960D4" w14:textId="77777777" w:rsidR="00813364" w:rsidRDefault="00813364"/>
    <w:p w14:paraId="6EF225D2" w14:textId="77777777" w:rsidR="00827AEC" w:rsidRDefault="00827AEC"/>
    <w:p w14:paraId="014BEF2B" w14:textId="4D30486A" w:rsidR="0061798F" w:rsidRPr="0061798F" w:rsidRDefault="0061798F" w:rsidP="00827AEC">
      <w:pPr>
        <w:ind w:left="-4111"/>
        <w:rPr>
          <w:lang w:val="en-US"/>
        </w:rPr>
      </w:pPr>
      <w:r w:rsidRPr="0061798F">
        <w:rPr>
          <w:lang w:val="en-US"/>
        </w:rPr>
        <w:t>PSO means psori</w:t>
      </w:r>
      <w:r w:rsidR="008F6F87">
        <w:rPr>
          <w:lang w:val="en-US"/>
        </w:rPr>
        <w:t>asis; BMI means body mass index</w:t>
      </w:r>
    </w:p>
    <w:p w14:paraId="5AA1D436" w14:textId="5C58D5D4" w:rsidR="00827AEC" w:rsidRPr="008F6F87" w:rsidRDefault="00827AEC" w:rsidP="00827AEC">
      <w:pPr>
        <w:ind w:left="-4111"/>
        <w:rPr>
          <w:lang w:val="en-US"/>
        </w:rPr>
      </w:pPr>
      <w:r w:rsidRPr="008F6F87">
        <w:rPr>
          <w:lang w:val="en-US"/>
        </w:rPr>
        <w:t xml:space="preserve">Comorbidities: </w:t>
      </w:r>
      <w:r w:rsidRPr="008F6F87">
        <w:rPr>
          <w:lang w:val="en-US"/>
        </w:rPr>
        <w:tab/>
        <w:t>* 1 epilepsy; 1 hypertension; 1 hypertension/diabetes/hypercholesterolemia</w:t>
      </w:r>
      <w:r w:rsidRPr="008F6F87">
        <w:rPr>
          <w:lang w:val="en-US"/>
        </w:rPr>
        <w:tab/>
        <w:t xml:space="preserve">** 2 hypercholesterolemia; 2  hypertension; 1  hypertension/hypercholesterolemia; 1  thyroiditis </w:t>
      </w:r>
      <w:r w:rsidRPr="008F6F87">
        <w:rPr>
          <w:lang w:val="en-US"/>
        </w:rPr>
        <w:tab/>
        <w:t>***1 hypertension/glaucoma; 1 hypertension/thyroiditis; 1 diabetes/hypercholesterolemia/previous heart attack; 1 hypercholesterolemia</w:t>
      </w:r>
      <w:r w:rsidRPr="008F6F87">
        <w:rPr>
          <w:lang w:val="en-US"/>
        </w:rPr>
        <w:tab/>
        <w:t>****1  diabetes; 1 hypertension/hyperuricemia; 1 hypertension/thyroiditis; 1  thyroid nodules</w:t>
      </w:r>
      <w:r w:rsidRPr="008F6F87">
        <w:rPr>
          <w:lang w:val="en-US"/>
        </w:rPr>
        <w:tab/>
        <w:t>***** 1 diabetes; 1 diabetes/hypercholesterolemia/previous heart attack; 1 epilepsy; 3 hypercholesterolemia; 3 hypertension; 1 hypertension/diabete/hypercholesterolemia; 1 hypertension/glaucoma;1 hypertension/hypercholesterolemia; 1 hypertension/hyperuricemia; 2 hypertension/thyroiditis;1 thyroid nodules; 1 thyroiditis</w:t>
      </w:r>
    </w:p>
    <w:sectPr w:rsidR="00827AEC" w:rsidRPr="008F6F87" w:rsidSect="00A92CC6">
      <w:pgSz w:w="22113" w:h="23808" w:code="8"/>
      <w:pgMar w:top="1418" w:right="4939" w:bottom="7966" w:left="493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CC6"/>
    <w:rsid w:val="0017391E"/>
    <w:rsid w:val="0061798F"/>
    <w:rsid w:val="00813364"/>
    <w:rsid w:val="00827AEC"/>
    <w:rsid w:val="008F6F87"/>
    <w:rsid w:val="00A92CC6"/>
    <w:rsid w:val="00B4251C"/>
    <w:rsid w:val="00B70626"/>
    <w:rsid w:val="00FC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AFB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5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ACFBFA-77C1-4598-B00C-988BBFC31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letta Valerio</dc:creator>
  <cp:lastModifiedBy>Admin</cp:lastModifiedBy>
  <cp:revision>2</cp:revision>
  <dcterms:created xsi:type="dcterms:W3CDTF">2022-03-31T06:03:00Z</dcterms:created>
  <dcterms:modified xsi:type="dcterms:W3CDTF">2022-03-31T06:03:00Z</dcterms:modified>
</cp:coreProperties>
</file>